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27B03F57" w:rsidR="00654E8F" w:rsidRPr="001549D3" w:rsidRDefault="00654E8F" w:rsidP="0001436A">
      <w:pPr>
        <w:pStyle w:val="SupplementaryMaterial"/>
        <w:rPr>
          <w:rFonts w:hint="eastAsia"/>
          <w:b w:val="0"/>
          <w:lang w:eastAsia="zh-CN"/>
        </w:rPr>
      </w:pPr>
      <w:r w:rsidRPr="001549D3">
        <w:t>Supplementary Material</w:t>
      </w:r>
      <w:r w:rsidR="00600722">
        <w:rPr>
          <w:rFonts w:hint="eastAsia"/>
          <w:lang w:eastAsia="zh-CN"/>
        </w:rPr>
        <w:t xml:space="preserve"> 2</w:t>
      </w:r>
    </w:p>
    <w:p w14:paraId="58F1AED1" w14:textId="155C529D" w:rsidR="00DE23E8" w:rsidRDefault="000A49B4" w:rsidP="000A49B4">
      <w:pPr>
        <w:pStyle w:val="AuthorList"/>
      </w:pPr>
      <w:r w:rsidRPr="000B7970">
        <w:t>Interview Guide</w:t>
      </w:r>
    </w:p>
    <w:tbl>
      <w:tblPr>
        <w:tblStyle w:val="aff5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351"/>
        <w:gridCol w:w="7421"/>
      </w:tblGrid>
      <w:tr w:rsidR="000A49B4" w14:paraId="3D34A5A2" w14:textId="77777777" w:rsidTr="000A49B4">
        <w:trPr>
          <w:jc w:val="center"/>
        </w:trPr>
        <w:tc>
          <w:tcPr>
            <w:tcW w:w="23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6455D8" w14:textId="77777777" w:rsidR="000A49B4" w:rsidRPr="00CB6C03" w:rsidRDefault="000A49B4" w:rsidP="00CF0CF0">
            <w:pPr>
              <w:rPr>
                <w:rFonts w:cs="Times New Roman"/>
                <w:szCs w:val="24"/>
              </w:rPr>
            </w:pPr>
            <w:bookmarkStart w:id="0" w:name="_Hlk201081818"/>
            <w:bookmarkStart w:id="1" w:name="_Hlk200909600"/>
            <w:r w:rsidRPr="00CB6C03">
              <w:rPr>
                <w:rFonts w:cs="Times New Roman"/>
                <w:szCs w:val="24"/>
              </w:rPr>
              <w:t>Participants</w:t>
            </w:r>
          </w:p>
        </w:tc>
        <w:tc>
          <w:tcPr>
            <w:tcW w:w="742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3E399B" w14:textId="77777777" w:rsidR="000A49B4" w:rsidRPr="00CB6C03" w:rsidRDefault="000A49B4" w:rsidP="00CF0CF0">
            <w:pPr>
              <w:rPr>
                <w:rFonts w:cs="Times New Roman"/>
                <w:szCs w:val="24"/>
              </w:rPr>
            </w:pPr>
            <w:r w:rsidRPr="00CB6C03">
              <w:rPr>
                <w:rFonts w:cs="Times New Roman"/>
                <w:szCs w:val="24"/>
              </w:rPr>
              <w:t>Question</w:t>
            </w:r>
          </w:p>
        </w:tc>
      </w:tr>
      <w:bookmarkEnd w:id="0"/>
      <w:tr w:rsidR="000A49B4" w14:paraId="4C5CA539" w14:textId="77777777" w:rsidTr="000A49B4">
        <w:trPr>
          <w:jc w:val="center"/>
        </w:trPr>
        <w:tc>
          <w:tcPr>
            <w:tcW w:w="2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C305C7" w14:textId="77777777" w:rsidR="000A49B4" w:rsidRPr="00CB6C03" w:rsidRDefault="000A49B4" w:rsidP="00CF0CF0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lder Adults</w:t>
            </w:r>
          </w:p>
        </w:tc>
        <w:tc>
          <w:tcPr>
            <w:tcW w:w="742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C17988" w14:textId="77777777" w:rsidR="000A49B4" w:rsidRPr="00CB6C03" w:rsidRDefault="000A49B4" w:rsidP="00CF0CF0">
            <w:pPr>
              <w:rPr>
                <w:rFonts w:cs="Times New Roman"/>
                <w:szCs w:val="24"/>
              </w:rPr>
            </w:pPr>
            <w:bookmarkStart w:id="2" w:name="OLE_LINK11"/>
            <w:bookmarkStart w:id="3" w:name="OLE_LINK6"/>
            <w:r>
              <w:rPr>
                <w:rFonts w:cs="Times New Roman" w:hint="eastAsia"/>
                <w:szCs w:val="24"/>
              </w:rPr>
              <w:t xml:space="preserve">1. </w:t>
            </w:r>
            <w:r>
              <w:rPr>
                <w:rFonts w:cs="Times New Roman"/>
                <w:szCs w:val="24"/>
              </w:rPr>
              <w:t>K</w:t>
            </w:r>
            <w:r w:rsidRPr="00CB6C03">
              <w:rPr>
                <w:rFonts w:cs="Times New Roman"/>
                <w:szCs w:val="24"/>
              </w:rPr>
              <w:t>nowledge related to mental health</w:t>
            </w:r>
            <w:bookmarkEnd w:id="2"/>
            <w:bookmarkEnd w:id="3"/>
          </w:p>
          <w:p w14:paraId="3C60593B" w14:textId="77777777" w:rsidR="000A49B4" w:rsidRPr="00CB6C03" w:rsidRDefault="000A49B4" w:rsidP="000A49B4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jc w:val="both"/>
            </w:pPr>
            <w:r w:rsidRPr="00CB6C03">
              <w:t>What strategies or approaches for promoting mental health are you aware of?</w:t>
            </w:r>
          </w:p>
          <w:p w14:paraId="574C0BF7" w14:textId="77777777" w:rsidR="000A49B4" w:rsidRPr="00CB6C03" w:rsidRDefault="000A49B4" w:rsidP="000A49B4">
            <w:pPr>
              <w:pStyle w:val="a"/>
              <w:widowControl w:val="0"/>
              <w:numPr>
                <w:ilvl w:val="0"/>
                <w:numId w:val="21"/>
              </w:numPr>
              <w:spacing w:before="0" w:after="0"/>
              <w:jc w:val="both"/>
            </w:pPr>
            <w:r w:rsidRPr="00CB6C03">
              <w:t>What are the sources from which you learned this information?</w:t>
            </w:r>
          </w:p>
          <w:p w14:paraId="1B73F346" w14:textId="77777777" w:rsidR="000A49B4" w:rsidRPr="00CB6C03" w:rsidRDefault="000A49B4" w:rsidP="00CF0CF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2. </w:t>
            </w:r>
            <w:r>
              <w:rPr>
                <w:rFonts w:cs="Times New Roman"/>
                <w:szCs w:val="24"/>
              </w:rPr>
              <w:t>K</w:t>
            </w:r>
            <w:r w:rsidRPr="00CB6C03">
              <w:rPr>
                <w:rFonts w:cs="Times New Roman"/>
                <w:szCs w:val="24"/>
              </w:rPr>
              <w:t>nowledge related to mental illness</w:t>
            </w:r>
          </w:p>
          <w:p w14:paraId="4A489786" w14:textId="77777777" w:rsidR="000A49B4" w:rsidRPr="00CB6C03" w:rsidRDefault="000A49B4" w:rsidP="000A49B4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jc w:val="both"/>
            </w:pPr>
            <w:r w:rsidRPr="00CB6C03">
              <w:t>What do you think are the most common mental illness among older adults?</w:t>
            </w:r>
          </w:p>
          <w:p w14:paraId="5DE9DA60" w14:textId="3E65DB16" w:rsidR="000A49B4" w:rsidRPr="00CB6C03" w:rsidRDefault="000A49B4" w:rsidP="000A49B4">
            <w:pPr>
              <w:pStyle w:val="a"/>
              <w:widowControl w:val="0"/>
              <w:numPr>
                <w:ilvl w:val="0"/>
                <w:numId w:val="20"/>
              </w:numPr>
              <w:spacing w:before="0" w:after="0"/>
              <w:jc w:val="both"/>
            </w:pPr>
            <w:r>
              <w:t>W</w:t>
            </w:r>
            <w:r w:rsidRPr="00CB6C03">
              <w:t xml:space="preserve">hat factors influence how well you understand these mental health conditions? (From individual, interpersonal, community, and </w:t>
            </w:r>
            <w:r w:rsidR="00EE1EDD" w:rsidRPr="00EE1EDD">
              <w:t>societal</w:t>
            </w:r>
            <w:r w:rsidRPr="00CB6C03">
              <w:t xml:space="preserve"> perspective</w:t>
            </w:r>
            <w:r>
              <w:t>s</w:t>
            </w:r>
            <w:r w:rsidRPr="00CB6C03">
              <w:t>)</w:t>
            </w:r>
          </w:p>
          <w:p w14:paraId="6F6B87E3" w14:textId="77777777" w:rsidR="000A49B4" w:rsidRPr="00CB6C03" w:rsidRDefault="000A49B4" w:rsidP="00CF0CF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3. </w:t>
            </w:r>
            <w:r w:rsidRPr="00CB6C03">
              <w:rPr>
                <w:rFonts w:cs="Times New Roman"/>
                <w:szCs w:val="24"/>
              </w:rPr>
              <w:t>Attitudes toward the promotion of one's own and others' mental health</w:t>
            </w:r>
          </w:p>
          <w:p w14:paraId="0B4908B4" w14:textId="77777777" w:rsidR="000A49B4" w:rsidRPr="00CB6C03" w:rsidRDefault="000A49B4" w:rsidP="000A49B4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jc w:val="both"/>
            </w:pPr>
            <w:r w:rsidRPr="00CB6C03">
              <w:t>What is your perspective on promoting mental health for oneself and other older adults?</w:t>
            </w:r>
          </w:p>
          <w:p w14:paraId="0BDF90F9" w14:textId="19F09B1B" w:rsidR="000A49B4" w:rsidRPr="00CB6C03" w:rsidRDefault="000A49B4" w:rsidP="000A49B4">
            <w:pPr>
              <w:pStyle w:val="a"/>
              <w:widowControl w:val="0"/>
              <w:numPr>
                <w:ilvl w:val="0"/>
                <w:numId w:val="22"/>
              </w:numPr>
              <w:spacing w:before="0" w:after="0"/>
              <w:jc w:val="both"/>
            </w:pPr>
            <w:r w:rsidRPr="00CB6C03">
              <w:t>Why do you hold this view? (From individual, interpersonal, community, and societal perspectives)</w:t>
            </w:r>
          </w:p>
          <w:p w14:paraId="1AC9610C" w14:textId="77777777" w:rsidR="000A49B4" w:rsidRPr="00CB6C03" w:rsidRDefault="000A49B4" w:rsidP="00CF0CF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4. </w:t>
            </w:r>
            <w:r w:rsidRPr="00CB6C03">
              <w:rPr>
                <w:rFonts w:cs="Times New Roman"/>
                <w:szCs w:val="24"/>
              </w:rPr>
              <w:t>Attitudes regarding coping with personal mental health concerns</w:t>
            </w:r>
          </w:p>
          <w:p w14:paraId="3A9CD2DD" w14:textId="77777777" w:rsidR="000A49B4" w:rsidRPr="00CB6C03" w:rsidRDefault="000A49B4" w:rsidP="000A49B4">
            <w:pPr>
              <w:pStyle w:val="a"/>
              <w:widowControl w:val="0"/>
              <w:numPr>
                <w:ilvl w:val="0"/>
                <w:numId w:val="23"/>
              </w:numPr>
              <w:spacing w:before="0" w:after="0"/>
              <w:jc w:val="both"/>
            </w:pPr>
            <w:r w:rsidRPr="00CB6C03">
              <w:t>If you were personally experiencing symptoms of a mental health concern (e.g., persistent sadness, anxiety, confusion), how would you perceive that situation?</w:t>
            </w:r>
          </w:p>
          <w:p w14:paraId="2D524965" w14:textId="5AD4348B" w:rsidR="000A49B4" w:rsidRPr="00CB6C03" w:rsidRDefault="000A49B4" w:rsidP="000A49B4">
            <w:pPr>
              <w:pStyle w:val="a"/>
              <w:widowControl w:val="0"/>
              <w:numPr>
                <w:ilvl w:val="0"/>
                <w:numId w:val="23"/>
              </w:numPr>
              <w:spacing w:before="0" w:after="0"/>
              <w:jc w:val="both"/>
            </w:pPr>
            <w:r w:rsidRPr="00CB6C03">
              <w:t xml:space="preserve">What factors do you believe would shape your perception of your own mental health concerns? (From individual, interpersonal, community, and </w:t>
            </w:r>
            <w:r w:rsidR="00EE1EDD" w:rsidRPr="00EE1EDD">
              <w:t>societal</w:t>
            </w:r>
            <w:r w:rsidRPr="00CB6C03">
              <w:t xml:space="preserve"> perspective</w:t>
            </w:r>
            <w:r>
              <w:t>s</w:t>
            </w:r>
            <w:r w:rsidRPr="00CB6C03">
              <w:t>)</w:t>
            </w:r>
          </w:p>
          <w:p w14:paraId="48D66AC1" w14:textId="77777777" w:rsidR="000A49B4" w:rsidRPr="00CB6C03" w:rsidRDefault="000A49B4" w:rsidP="00CF0CF0">
            <w:pPr>
              <w:rPr>
                <w:rFonts w:cs="Times New Roman"/>
                <w:szCs w:val="24"/>
              </w:rPr>
            </w:pPr>
            <w:bookmarkStart w:id="4" w:name="OLE_LINK12"/>
            <w:r>
              <w:rPr>
                <w:rFonts w:cs="Times New Roman" w:hint="eastAsia"/>
                <w:szCs w:val="24"/>
              </w:rPr>
              <w:t xml:space="preserve">5. </w:t>
            </w:r>
            <w:r w:rsidRPr="00CB6C03">
              <w:rPr>
                <w:rFonts w:cs="Times New Roman"/>
                <w:szCs w:val="24"/>
              </w:rPr>
              <w:t>Attitudes regarding providing support to others with mental illness</w:t>
            </w:r>
            <w:bookmarkEnd w:id="4"/>
          </w:p>
          <w:p w14:paraId="64CA3764" w14:textId="77777777" w:rsidR="000A49B4" w:rsidRPr="00CB6C03" w:rsidRDefault="000A49B4" w:rsidP="000A49B4">
            <w:pPr>
              <w:pStyle w:val="a"/>
              <w:widowControl w:val="0"/>
              <w:numPr>
                <w:ilvl w:val="0"/>
                <w:numId w:val="24"/>
              </w:numPr>
              <w:spacing w:before="0" w:after="0"/>
              <w:jc w:val="both"/>
            </w:pPr>
            <w:r w:rsidRPr="00CB6C03">
              <w:t>How do you generally perceive older adults who live with diagnosed mental illness?</w:t>
            </w:r>
          </w:p>
          <w:p w14:paraId="3CBBE9E5" w14:textId="4251E53D" w:rsidR="000A49B4" w:rsidRPr="00CB6C03" w:rsidRDefault="000A49B4" w:rsidP="000A49B4">
            <w:pPr>
              <w:pStyle w:val="a"/>
              <w:widowControl w:val="0"/>
              <w:numPr>
                <w:ilvl w:val="0"/>
                <w:numId w:val="24"/>
              </w:numPr>
              <w:spacing w:before="0" w:after="0"/>
              <w:jc w:val="both"/>
            </w:pPr>
            <w:r w:rsidRPr="00CB6C03">
              <w:t xml:space="preserve">What factors influence these perceptions? (From individual, interpersonal, community, and </w:t>
            </w:r>
            <w:r w:rsidR="00EE1EDD" w:rsidRPr="00EE1EDD">
              <w:t>societal</w:t>
            </w:r>
            <w:r w:rsidRPr="00CB6C03">
              <w:t xml:space="preserve"> perspectives)</w:t>
            </w:r>
          </w:p>
          <w:p w14:paraId="1008C59E" w14:textId="77777777" w:rsidR="000A49B4" w:rsidRPr="00CB6C03" w:rsidRDefault="000A49B4" w:rsidP="00CF0CF0">
            <w:pPr>
              <w:rPr>
                <w:rFonts w:cs="Times New Roman"/>
                <w:szCs w:val="24"/>
              </w:rPr>
            </w:pPr>
            <w:bookmarkStart w:id="5" w:name="OLE_LINK14"/>
            <w:r>
              <w:rPr>
                <w:rFonts w:cs="Times New Roman" w:hint="eastAsia"/>
                <w:szCs w:val="24"/>
              </w:rPr>
              <w:t xml:space="preserve">6. </w:t>
            </w:r>
            <w:r w:rsidRPr="00CB6C03">
              <w:rPr>
                <w:rFonts w:cs="Times New Roman"/>
                <w:szCs w:val="24"/>
              </w:rPr>
              <w:t>Behaviors that promote one's own and others' mental health</w:t>
            </w:r>
            <w:bookmarkEnd w:id="5"/>
          </w:p>
          <w:p w14:paraId="3B92068E" w14:textId="77777777" w:rsidR="000A49B4" w:rsidRPr="00CB6C03" w:rsidRDefault="000A49B4" w:rsidP="000A49B4">
            <w:pPr>
              <w:pStyle w:val="a"/>
              <w:widowControl w:val="0"/>
              <w:numPr>
                <w:ilvl w:val="0"/>
                <w:numId w:val="25"/>
              </w:numPr>
              <w:spacing w:before="0" w:after="0"/>
              <w:jc w:val="both"/>
            </w:pPr>
            <w:r w:rsidRPr="00CB6C03">
              <w:t xml:space="preserve">What  actions do you typically take to enhance your own mental well-being and support the mental well-being of other older adults around you? </w:t>
            </w:r>
          </w:p>
          <w:p w14:paraId="6C124C5A" w14:textId="698C3173" w:rsidR="000A49B4" w:rsidRPr="00CB6C03" w:rsidRDefault="000A49B4" w:rsidP="000A49B4">
            <w:pPr>
              <w:pStyle w:val="a"/>
              <w:widowControl w:val="0"/>
              <w:numPr>
                <w:ilvl w:val="0"/>
                <w:numId w:val="25"/>
              </w:numPr>
              <w:spacing w:before="0" w:after="0"/>
              <w:jc w:val="both"/>
            </w:pPr>
            <w:r w:rsidRPr="00CB6C03">
              <w:lastRenderedPageBreak/>
              <w:t xml:space="preserve">What factors influence your behaviors to engage in these activities promoting mental health for yourself and for others? (From individual, interpersonal, community, and </w:t>
            </w:r>
            <w:r w:rsidR="00EE1EDD" w:rsidRPr="00EE1EDD">
              <w:t>societal</w:t>
            </w:r>
            <w:r w:rsidRPr="00CB6C03">
              <w:t xml:space="preserve"> perspective</w:t>
            </w:r>
            <w:r>
              <w:t>s</w:t>
            </w:r>
            <w:r w:rsidRPr="00CB6C03">
              <w:t>)</w:t>
            </w:r>
          </w:p>
          <w:p w14:paraId="1507FF93" w14:textId="77777777" w:rsidR="000A49B4" w:rsidRPr="00CB6C03" w:rsidRDefault="000A49B4" w:rsidP="00CF0CF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7. </w:t>
            </w:r>
            <w:r w:rsidRPr="00CB6C03">
              <w:rPr>
                <w:rFonts w:cs="Times New Roman"/>
                <w:szCs w:val="24"/>
              </w:rPr>
              <w:t>Behaviors for addressing one's own mental health concerns</w:t>
            </w:r>
          </w:p>
          <w:p w14:paraId="6EE46D03" w14:textId="77777777" w:rsidR="000A49B4" w:rsidRPr="00CB6C03" w:rsidRDefault="000A49B4" w:rsidP="000A49B4">
            <w:pPr>
              <w:pStyle w:val="a"/>
              <w:widowControl w:val="0"/>
              <w:numPr>
                <w:ilvl w:val="0"/>
                <w:numId w:val="26"/>
              </w:numPr>
              <w:spacing w:before="0" w:after="0"/>
              <w:jc w:val="both"/>
            </w:pPr>
            <w:r w:rsidRPr="00CB6C03">
              <w:t>If you were experiencing symptoms of a mental health concer</w:t>
            </w:r>
            <w:r>
              <w:t>n</w:t>
            </w:r>
            <w:r w:rsidRPr="00CB6C03">
              <w:t xml:space="preserve">, what would you do? </w:t>
            </w:r>
          </w:p>
          <w:p w14:paraId="4C36F849" w14:textId="6A340AB8" w:rsidR="000A49B4" w:rsidRPr="00CB6C03" w:rsidRDefault="000A49B4" w:rsidP="000A49B4">
            <w:pPr>
              <w:pStyle w:val="a"/>
              <w:widowControl w:val="0"/>
              <w:numPr>
                <w:ilvl w:val="0"/>
                <w:numId w:val="26"/>
              </w:numPr>
              <w:spacing w:before="0" w:after="0"/>
              <w:jc w:val="both"/>
            </w:pPr>
            <w:r w:rsidRPr="00CB6C03">
              <w:t xml:space="preserve">What factors would you consider in making your decision? (From individual, interpersonal, community, and </w:t>
            </w:r>
            <w:r w:rsidR="00EE1EDD" w:rsidRPr="00EE1EDD">
              <w:t>societal</w:t>
            </w:r>
            <w:r w:rsidRPr="00CB6C03">
              <w:t xml:space="preserve"> perspective</w:t>
            </w:r>
            <w:r>
              <w:t>s</w:t>
            </w:r>
            <w:r w:rsidRPr="00CB6C03">
              <w:t>)</w:t>
            </w:r>
          </w:p>
          <w:p w14:paraId="73DFED72" w14:textId="77777777" w:rsidR="000A49B4" w:rsidRPr="00CB6C03" w:rsidRDefault="000A49B4" w:rsidP="00CF0CF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 xml:space="preserve">8. </w:t>
            </w:r>
            <w:r w:rsidRPr="00CB6C03">
              <w:rPr>
                <w:rFonts w:cs="Times New Roman"/>
                <w:szCs w:val="24"/>
              </w:rPr>
              <w:t xml:space="preserve">Behaviors for </w:t>
            </w:r>
            <w:bookmarkStart w:id="6" w:name="OLE_LINK13"/>
            <w:r w:rsidRPr="00CB6C03">
              <w:rPr>
                <w:rFonts w:cs="Times New Roman"/>
                <w:szCs w:val="24"/>
              </w:rPr>
              <w:t xml:space="preserve">supporting others </w:t>
            </w:r>
            <w:r>
              <w:rPr>
                <w:rFonts w:cs="Times New Roman"/>
                <w:szCs w:val="24"/>
              </w:rPr>
              <w:t>who have</w:t>
            </w:r>
            <w:r w:rsidRPr="00CB6C03">
              <w:rPr>
                <w:rFonts w:cs="Times New Roman"/>
                <w:szCs w:val="24"/>
              </w:rPr>
              <w:t xml:space="preserve"> mental illness</w:t>
            </w:r>
            <w:bookmarkEnd w:id="6"/>
            <w:r>
              <w:rPr>
                <w:rFonts w:cs="Times New Roman" w:hint="eastAsia"/>
                <w:szCs w:val="24"/>
              </w:rPr>
              <w:t>es</w:t>
            </w:r>
          </w:p>
          <w:p w14:paraId="70A521F3" w14:textId="77777777" w:rsidR="000A49B4" w:rsidRPr="00CB6C03" w:rsidRDefault="000A49B4" w:rsidP="000A49B4">
            <w:pPr>
              <w:pStyle w:val="a"/>
              <w:widowControl w:val="0"/>
              <w:numPr>
                <w:ilvl w:val="0"/>
                <w:numId w:val="27"/>
              </w:numPr>
              <w:spacing w:before="0" w:after="0"/>
              <w:jc w:val="both"/>
            </w:pPr>
            <w:r w:rsidRPr="00CB6C03">
              <w:t xml:space="preserve">What can you do for older adults </w:t>
            </w:r>
            <w:r w:rsidRPr="00A77DCD">
              <w:t xml:space="preserve">around you </w:t>
            </w:r>
            <w:r>
              <w:t>who have</w:t>
            </w:r>
            <w:r w:rsidRPr="00CB6C03">
              <w:t xml:space="preserve"> mental illness ?</w:t>
            </w:r>
          </w:p>
          <w:p w14:paraId="0A146B14" w14:textId="6D01695D" w:rsidR="000A49B4" w:rsidRPr="00CB6C03" w:rsidRDefault="000A49B4" w:rsidP="000A49B4">
            <w:pPr>
              <w:pStyle w:val="a"/>
              <w:widowControl w:val="0"/>
              <w:numPr>
                <w:ilvl w:val="0"/>
                <w:numId w:val="27"/>
              </w:numPr>
              <w:spacing w:before="0" w:after="0"/>
              <w:jc w:val="both"/>
            </w:pPr>
            <w:r w:rsidRPr="00CB6C03">
              <w:t>What factors influenc</w:t>
            </w:r>
            <w:r>
              <w:t>e</w:t>
            </w:r>
            <w:r w:rsidRPr="00CB6C03">
              <w:t xml:space="preserve"> your decision? (From individual, interpersonal, community, and </w:t>
            </w:r>
            <w:r w:rsidR="00EE1EDD" w:rsidRPr="00EE1EDD">
              <w:t>societal</w:t>
            </w:r>
            <w:r w:rsidRPr="00CB6C03">
              <w:t xml:space="preserve"> perspective</w:t>
            </w:r>
            <w:r>
              <w:t>s</w:t>
            </w:r>
            <w:r w:rsidRPr="00CB6C03">
              <w:t>)</w:t>
            </w:r>
          </w:p>
        </w:tc>
      </w:tr>
      <w:tr w:rsidR="000A49B4" w14:paraId="2B85B11D" w14:textId="77777777" w:rsidTr="000A49B4">
        <w:trPr>
          <w:jc w:val="center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D71D" w14:textId="69B696B6" w:rsidR="000A49B4" w:rsidRDefault="000A49B4" w:rsidP="00CF0CF0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lastRenderedPageBreak/>
              <w:t>G</w:t>
            </w:r>
            <w:r w:rsidRPr="00220B2E">
              <w:rPr>
                <w:rFonts w:cs="Times New Roman"/>
                <w:szCs w:val="24"/>
              </w:rPr>
              <w:t>eriatric healthcare providers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38C5" w14:textId="77777777" w:rsidR="000A49B4" w:rsidRDefault="000A49B4" w:rsidP="00CF0CF0">
            <w:pPr>
              <w:rPr>
                <w:rFonts w:cs="Times New Roman"/>
                <w:szCs w:val="24"/>
              </w:rPr>
            </w:pPr>
          </w:p>
        </w:tc>
      </w:tr>
      <w:tr w:rsidR="000A49B4" w14:paraId="42935E1A" w14:textId="77777777" w:rsidTr="000A49B4">
        <w:trPr>
          <w:jc w:val="center"/>
        </w:trPr>
        <w:tc>
          <w:tcPr>
            <w:tcW w:w="23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A11954" w14:textId="77777777" w:rsidR="000A49B4" w:rsidRDefault="000A49B4" w:rsidP="000A49B4">
            <w:pPr>
              <w:rPr>
                <w:rFonts w:cs="Times New Roman"/>
                <w:szCs w:val="24"/>
              </w:rPr>
            </w:pPr>
          </w:p>
        </w:tc>
        <w:tc>
          <w:tcPr>
            <w:tcW w:w="74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6460CD" w14:textId="77777777" w:rsidR="000A49B4" w:rsidRPr="00CB6C03" w:rsidRDefault="000A49B4" w:rsidP="000A49B4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.</w:t>
            </w:r>
            <w:r w:rsidRPr="00CB6C03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K</w:t>
            </w:r>
            <w:r w:rsidRPr="00CB6C03">
              <w:rPr>
                <w:rFonts w:cs="Times New Roman"/>
                <w:szCs w:val="24"/>
              </w:rPr>
              <w:t>nowledge related to mental health and mental illness</w:t>
            </w:r>
          </w:p>
          <w:p w14:paraId="7AE27A07" w14:textId="77777777" w:rsidR="000A49B4" w:rsidRPr="00CB6C03" w:rsidRDefault="000A49B4" w:rsidP="000A49B4">
            <w:pPr>
              <w:pStyle w:val="a"/>
              <w:widowControl w:val="0"/>
              <w:numPr>
                <w:ilvl w:val="0"/>
                <w:numId w:val="28"/>
              </w:numPr>
              <w:spacing w:before="0" w:after="0"/>
              <w:jc w:val="both"/>
            </w:pPr>
            <w:r w:rsidRPr="00CB6C03">
              <w:t xml:space="preserve">What do you </w:t>
            </w:r>
            <w:r>
              <w:t>understand</w:t>
            </w:r>
            <w:r w:rsidRPr="00CB6C03">
              <w:t xml:space="preserve"> about mental health and common mental illnes</w:t>
            </w:r>
            <w:r>
              <w:t>ses</w:t>
            </w:r>
            <w:r w:rsidRPr="00CB6C03">
              <w:t xml:space="preserve"> among older adults?</w:t>
            </w:r>
          </w:p>
          <w:p w14:paraId="5D704B6A" w14:textId="21058D10" w:rsidR="000A49B4" w:rsidRPr="00CB6C03" w:rsidRDefault="000A49B4" w:rsidP="000A49B4">
            <w:pPr>
              <w:pStyle w:val="a"/>
              <w:widowControl w:val="0"/>
              <w:numPr>
                <w:ilvl w:val="0"/>
                <w:numId w:val="28"/>
              </w:numPr>
              <w:spacing w:before="0" w:after="0"/>
              <w:jc w:val="both"/>
            </w:pPr>
            <w:r w:rsidRPr="00CB6C03">
              <w:t xml:space="preserve">What factors do you think influence </w:t>
            </w:r>
            <w:r>
              <w:t>one’s</w:t>
            </w:r>
            <w:r w:rsidRPr="00CB6C03">
              <w:t xml:space="preserve"> understanding of mental health and mental illness among older adults? (From individual, interpersonal, community, and </w:t>
            </w:r>
            <w:r w:rsidR="00EE1EDD" w:rsidRPr="00EE1EDD">
              <w:t>societal</w:t>
            </w:r>
            <w:r w:rsidRPr="00CB6C03">
              <w:t xml:space="preserve"> perspective</w:t>
            </w:r>
            <w:r>
              <w:t>s</w:t>
            </w:r>
            <w:r w:rsidRPr="00CB6C03">
              <w:t>)</w:t>
            </w:r>
          </w:p>
          <w:p w14:paraId="3809F880" w14:textId="77777777" w:rsidR="000A49B4" w:rsidRPr="00CB6C03" w:rsidRDefault="000A49B4" w:rsidP="000A49B4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.</w:t>
            </w:r>
            <w:r w:rsidRPr="00CB6C03">
              <w:rPr>
                <w:rFonts w:cs="Times New Roman"/>
                <w:szCs w:val="24"/>
              </w:rPr>
              <w:t xml:space="preserve"> Attitudes toward the promotion of one</w:t>
            </w:r>
            <w:r>
              <w:rPr>
                <w:rFonts w:cs="Times New Roman"/>
                <w:szCs w:val="24"/>
              </w:rPr>
              <w:t>’</w:t>
            </w:r>
            <w:r w:rsidRPr="00CB6C03">
              <w:rPr>
                <w:rFonts w:cs="Times New Roman"/>
                <w:szCs w:val="24"/>
              </w:rPr>
              <w:t>s own and others</w:t>
            </w:r>
            <w:r>
              <w:rPr>
                <w:rFonts w:cs="Times New Roman"/>
                <w:szCs w:val="24"/>
              </w:rPr>
              <w:t>’</w:t>
            </w:r>
            <w:r w:rsidRPr="00CB6C03">
              <w:rPr>
                <w:rFonts w:cs="Times New Roman"/>
                <w:szCs w:val="24"/>
              </w:rPr>
              <w:t xml:space="preserve"> mental health</w:t>
            </w:r>
          </w:p>
          <w:p w14:paraId="718F1BEA" w14:textId="77777777" w:rsidR="000A49B4" w:rsidRPr="00CB6C03" w:rsidRDefault="000A49B4" w:rsidP="000A49B4">
            <w:pPr>
              <w:pStyle w:val="a"/>
              <w:widowControl w:val="0"/>
              <w:numPr>
                <w:ilvl w:val="0"/>
                <w:numId w:val="29"/>
              </w:numPr>
              <w:spacing w:before="0" w:after="0"/>
              <w:jc w:val="both"/>
            </w:pPr>
            <w:r w:rsidRPr="00CB6C03">
              <w:t xml:space="preserve">Based on your interactions with older adults, how </w:t>
            </w:r>
            <w:r>
              <w:t xml:space="preserve">do </w:t>
            </w:r>
            <w:r w:rsidRPr="00CB6C03">
              <w:t>older adults view</w:t>
            </w:r>
            <w:r>
              <w:t xml:space="preserve"> the</w:t>
            </w:r>
            <w:r w:rsidRPr="00CB6C03">
              <w:t xml:space="preserve"> promoti</w:t>
            </w:r>
            <w:r>
              <w:t>on of</w:t>
            </w:r>
            <w:r w:rsidRPr="00CB6C03">
              <w:t xml:space="preserve"> their own mental health and that of others?</w:t>
            </w:r>
          </w:p>
          <w:p w14:paraId="1A2EE2E9" w14:textId="5D4451DE" w:rsidR="000A49B4" w:rsidRPr="00CB6C03" w:rsidRDefault="000A49B4" w:rsidP="000A49B4">
            <w:pPr>
              <w:pStyle w:val="a"/>
              <w:widowControl w:val="0"/>
              <w:numPr>
                <w:ilvl w:val="0"/>
                <w:numId w:val="29"/>
              </w:numPr>
              <w:spacing w:before="0" w:after="0"/>
              <w:jc w:val="both"/>
            </w:pPr>
            <w:r w:rsidRPr="00CB6C03">
              <w:t>What factors do you think shape their attitudes (as described above) towar</w:t>
            </w:r>
            <w:r>
              <w:t>d</w:t>
            </w:r>
            <w:r w:rsidRPr="00CB6C03">
              <w:t xml:space="preserve"> mental health promotion? (From individual, interpersonal, community, and </w:t>
            </w:r>
            <w:r w:rsidR="00EE1EDD" w:rsidRPr="00EE1EDD">
              <w:t>societal</w:t>
            </w:r>
            <w:r w:rsidRPr="00CB6C03">
              <w:t xml:space="preserve"> perspective</w:t>
            </w:r>
            <w:r>
              <w:t>s</w:t>
            </w:r>
            <w:r w:rsidRPr="00CB6C03">
              <w:t>)</w:t>
            </w:r>
          </w:p>
          <w:p w14:paraId="13C3C4B6" w14:textId="77777777" w:rsidR="000A49B4" w:rsidRPr="00CB6C03" w:rsidRDefault="000A49B4" w:rsidP="000A49B4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.</w:t>
            </w:r>
            <w:r w:rsidRPr="00CB6C03">
              <w:rPr>
                <w:rFonts w:cs="Times New Roman"/>
                <w:szCs w:val="24"/>
              </w:rPr>
              <w:t xml:space="preserve"> Attitudes toward coping with personal mental illness and providing support to others with mental illness</w:t>
            </w:r>
          </w:p>
          <w:p w14:paraId="585E3935" w14:textId="77777777" w:rsidR="000A49B4" w:rsidRPr="00CB6C03" w:rsidRDefault="000A49B4" w:rsidP="000A49B4">
            <w:pPr>
              <w:pStyle w:val="a"/>
              <w:widowControl w:val="0"/>
              <w:numPr>
                <w:ilvl w:val="0"/>
                <w:numId w:val="30"/>
              </w:numPr>
              <w:spacing w:before="0" w:after="0"/>
              <w:jc w:val="both"/>
            </w:pPr>
            <w:r w:rsidRPr="00CB6C03">
              <w:t xml:space="preserve">What are the attitudes you </w:t>
            </w:r>
            <w:r>
              <w:t xml:space="preserve">have </w:t>
            </w:r>
            <w:r w:rsidRPr="00CB6C03">
              <w:t>observed among older adults towar</w:t>
            </w:r>
            <w:r>
              <w:t>d</w:t>
            </w:r>
            <w:r w:rsidRPr="00CB6C03">
              <w:t xml:space="preserve"> their own mental illness and </w:t>
            </w:r>
            <w:r>
              <w:t>that of</w:t>
            </w:r>
            <w:r w:rsidRPr="00CB6C03">
              <w:t xml:space="preserve"> </w:t>
            </w:r>
            <w:r>
              <w:t>others</w:t>
            </w:r>
            <w:r w:rsidRPr="00CB6C03">
              <w:t>?</w:t>
            </w:r>
          </w:p>
          <w:p w14:paraId="31C57DD9" w14:textId="4F65D833" w:rsidR="000A49B4" w:rsidRPr="00CB6C03" w:rsidRDefault="000A49B4" w:rsidP="000A49B4">
            <w:pPr>
              <w:pStyle w:val="a"/>
              <w:widowControl w:val="0"/>
              <w:numPr>
                <w:ilvl w:val="0"/>
                <w:numId w:val="30"/>
              </w:numPr>
              <w:spacing w:before="0" w:after="0"/>
              <w:jc w:val="both"/>
            </w:pPr>
            <w:r w:rsidRPr="00CB6C03">
              <w:t xml:space="preserve">What do you think </w:t>
            </w:r>
            <w:r>
              <w:t>are</w:t>
            </w:r>
            <w:r w:rsidRPr="00CB6C03">
              <w:t xml:space="preserve"> contributing factors that underlie the formation of </w:t>
            </w:r>
            <w:r>
              <w:t>older adults’</w:t>
            </w:r>
            <w:r w:rsidRPr="00CB6C03">
              <w:t xml:space="preserve"> attitudes described above (towar</w:t>
            </w:r>
            <w:r>
              <w:t>d</w:t>
            </w:r>
            <w:r w:rsidRPr="00CB6C03">
              <w:t xml:space="preserve"> </w:t>
            </w:r>
            <w:r>
              <w:t xml:space="preserve">their own </w:t>
            </w:r>
            <w:r w:rsidRPr="00CB6C03">
              <w:t xml:space="preserve">mental illness and </w:t>
            </w:r>
            <w:r>
              <w:t>that of</w:t>
            </w:r>
            <w:r w:rsidRPr="00CB6C03">
              <w:t xml:space="preserve"> others)? (From individual, interpersonal, community, and </w:t>
            </w:r>
            <w:r w:rsidR="00EE1EDD" w:rsidRPr="00EE1EDD">
              <w:t>societal</w:t>
            </w:r>
            <w:r w:rsidRPr="00CB6C03">
              <w:t xml:space="preserve"> perspective</w:t>
            </w:r>
            <w:r>
              <w:t>s</w:t>
            </w:r>
            <w:r w:rsidRPr="00CB6C03">
              <w:t>)</w:t>
            </w:r>
          </w:p>
          <w:p w14:paraId="0079AE46" w14:textId="77777777" w:rsidR="000A49B4" w:rsidRPr="00CB6C03" w:rsidRDefault="000A49B4" w:rsidP="000A49B4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.</w:t>
            </w:r>
            <w:r w:rsidRPr="00CB6C03">
              <w:rPr>
                <w:rFonts w:cs="Times New Roman"/>
                <w:szCs w:val="24"/>
              </w:rPr>
              <w:t xml:space="preserve"> Behaviors that promote one's own and others' mental health</w:t>
            </w:r>
          </w:p>
          <w:p w14:paraId="571F6EFF" w14:textId="77777777" w:rsidR="000A49B4" w:rsidRPr="00CB6C03" w:rsidRDefault="000A49B4" w:rsidP="000A49B4">
            <w:pPr>
              <w:pStyle w:val="a"/>
              <w:widowControl w:val="0"/>
              <w:numPr>
                <w:ilvl w:val="0"/>
                <w:numId w:val="31"/>
              </w:numPr>
              <w:spacing w:before="0" w:after="0"/>
              <w:jc w:val="both"/>
            </w:pPr>
            <w:r w:rsidRPr="00CB6C03">
              <w:t xml:space="preserve">What are the behaviors you </w:t>
            </w:r>
            <w:r>
              <w:t xml:space="preserve">have </w:t>
            </w:r>
            <w:r w:rsidRPr="00CB6C03">
              <w:t xml:space="preserve">observed among older adults engaging in promoting their own mental health and </w:t>
            </w:r>
            <w:r>
              <w:t xml:space="preserve">that </w:t>
            </w:r>
            <w:r w:rsidRPr="00CB6C03">
              <w:t>of others?</w:t>
            </w:r>
          </w:p>
          <w:p w14:paraId="6BF215FC" w14:textId="7038C410" w:rsidR="000A49B4" w:rsidRPr="00CB6C03" w:rsidRDefault="000A49B4" w:rsidP="000A49B4">
            <w:pPr>
              <w:pStyle w:val="a"/>
              <w:widowControl w:val="0"/>
              <w:numPr>
                <w:ilvl w:val="0"/>
                <w:numId w:val="31"/>
              </w:numPr>
              <w:spacing w:before="0" w:after="0"/>
              <w:jc w:val="both"/>
            </w:pPr>
            <w:r w:rsidRPr="00CB6C03">
              <w:t xml:space="preserve">What factors do you think influence older adults in engaging in </w:t>
            </w:r>
            <w:r w:rsidRPr="00CB6C03">
              <w:lastRenderedPageBreak/>
              <w:t xml:space="preserve">behaviors that promote their own mental health and that of others? (From individual, interpersonal, community, and </w:t>
            </w:r>
            <w:r w:rsidR="00EE1EDD" w:rsidRPr="00EE1EDD">
              <w:t>societal</w:t>
            </w:r>
            <w:r w:rsidRPr="00CB6C03">
              <w:t xml:space="preserve"> perspective</w:t>
            </w:r>
            <w:r>
              <w:t>s</w:t>
            </w:r>
            <w:r w:rsidRPr="00CB6C03">
              <w:t>)</w:t>
            </w:r>
          </w:p>
          <w:p w14:paraId="414258B0" w14:textId="77777777" w:rsidR="000A49B4" w:rsidRPr="00CB6C03" w:rsidRDefault="000A49B4" w:rsidP="000A49B4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.</w:t>
            </w:r>
            <w:r w:rsidRPr="00CB6C03">
              <w:rPr>
                <w:rFonts w:cs="Times New Roman"/>
                <w:szCs w:val="24"/>
              </w:rPr>
              <w:t xml:space="preserve"> Behaviors that address one</w:t>
            </w:r>
            <w:r>
              <w:rPr>
                <w:rFonts w:cs="Times New Roman"/>
                <w:szCs w:val="24"/>
              </w:rPr>
              <w:t>’</w:t>
            </w:r>
            <w:r w:rsidRPr="00CB6C03">
              <w:rPr>
                <w:rFonts w:cs="Times New Roman"/>
                <w:szCs w:val="24"/>
              </w:rPr>
              <w:t xml:space="preserve">s own mental illness and support others </w:t>
            </w:r>
            <w:r>
              <w:rPr>
                <w:rFonts w:cs="Times New Roman"/>
                <w:szCs w:val="24"/>
              </w:rPr>
              <w:t>who have</w:t>
            </w:r>
            <w:r w:rsidRPr="00CB6C03">
              <w:rPr>
                <w:rFonts w:cs="Times New Roman"/>
                <w:szCs w:val="24"/>
              </w:rPr>
              <w:t xml:space="preserve"> mental illness</w:t>
            </w:r>
          </w:p>
          <w:p w14:paraId="29512065" w14:textId="77777777" w:rsidR="000A49B4" w:rsidRPr="00CB6C03" w:rsidRDefault="000A49B4" w:rsidP="000A49B4">
            <w:pPr>
              <w:pStyle w:val="a"/>
              <w:widowControl w:val="0"/>
              <w:numPr>
                <w:ilvl w:val="0"/>
                <w:numId w:val="32"/>
              </w:numPr>
              <w:spacing w:before="0" w:after="0"/>
              <w:jc w:val="both"/>
            </w:pPr>
            <w:r w:rsidRPr="00CB6C03">
              <w:t xml:space="preserve">What do you think are the behaviors that older adults commonly engage in </w:t>
            </w:r>
            <w:r>
              <w:t>to cope</w:t>
            </w:r>
            <w:r w:rsidRPr="00CB6C03">
              <w:t xml:space="preserve"> with their own mental illness or </w:t>
            </w:r>
            <w:r>
              <w:t>that</w:t>
            </w:r>
            <w:r w:rsidRPr="00CB6C03">
              <w:t xml:space="preserve"> of others?</w:t>
            </w:r>
          </w:p>
          <w:p w14:paraId="4E5589C6" w14:textId="6BA33BC4" w:rsidR="000A49B4" w:rsidRDefault="000A49B4" w:rsidP="000A49B4">
            <w:pPr>
              <w:rPr>
                <w:rFonts w:cs="Times New Roman"/>
                <w:szCs w:val="24"/>
              </w:rPr>
            </w:pPr>
            <w:r w:rsidRPr="00CB6C03">
              <w:rPr>
                <w:rFonts w:cs="Times New Roman"/>
                <w:szCs w:val="24"/>
              </w:rPr>
              <w:t xml:space="preserve">What factors influence the behaviors </w:t>
            </w:r>
            <w:r>
              <w:rPr>
                <w:rFonts w:cs="Times New Roman"/>
                <w:szCs w:val="24"/>
              </w:rPr>
              <w:t xml:space="preserve">of </w:t>
            </w:r>
            <w:r w:rsidRPr="00CB6C03">
              <w:rPr>
                <w:rFonts w:cs="Times New Roman"/>
                <w:szCs w:val="24"/>
              </w:rPr>
              <w:t xml:space="preserve">older adults </w:t>
            </w:r>
            <w:r>
              <w:rPr>
                <w:rFonts w:cs="Times New Roman"/>
                <w:szCs w:val="24"/>
              </w:rPr>
              <w:t>in</w:t>
            </w:r>
            <w:r w:rsidRPr="00CB6C03">
              <w:rPr>
                <w:rFonts w:cs="Times New Roman"/>
                <w:szCs w:val="24"/>
              </w:rPr>
              <w:t xml:space="preserve"> coping with mental illness (either personally or in others)? (From individual, interpersonal, community, and </w:t>
            </w:r>
            <w:bookmarkStart w:id="7" w:name="OLE_LINK17"/>
            <w:r w:rsidR="00EE1EDD">
              <w:rPr>
                <w:rFonts w:cs="Times New Roman" w:hint="eastAsia"/>
                <w:szCs w:val="24"/>
                <w:lang w:eastAsia="zh-CN"/>
              </w:rPr>
              <w:t>societal</w:t>
            </w:r>
            <w:bookmarkEnd w:id="7"/>
            <w:r w:rsidRPr="00CB6C03">
              <w:rPr>
                <w:rFonts w:cs="Times New Roman"/>
                <w:szCs w:val="24"/>
              </w:rPr>
              <w:t xml:space="preserve"> perspective</w:t>
            </w:r>
            <w:r>
              <w:rPr>
                <w:rFonts w:cs="Times New Roman"/>
                <w:szCs w:val="24"/>
              </w:rPr>
              <w:t>s</w:t>
            </w:r>
            <w:r w:rsidRPr="00CB6C03">
              <w:rPr>
                <w:rFonts w:cs="Times New Roman"/>
                <w:szCs w:val="24"/>
              </w:rPr>
              <w:t>)</w:t>
            </w:r>
          </w:p>
        </w:tc>
      </w:tr>
      <w:bookmarkEnd w:id="1"/>
    </w:tbl>
    <w:p w14:paraId="53C5C331" w14:textId="77777777" w:rsidR="000A49B4" w:rsidRPr="000A49B4" w:rsidRDefault="000A49B4" w:rsidP="000A49B4">
      <w:pPr>
        <w:rPr>
          <w:lang w:eastAsia="zh-CN"/>
        </w:rPr>
      </w:pPr>
    </w:p>
    <w:sectPr w:rsidR="000A49B4" w:rsidRPr="000A49B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D673A" w14:textId="77777777" w:rsidR="0082347F" w:rsidRDefault="0082347F" w:rsidP="00117666">
      <w:pPr>
        <w:spacing w:after="0"/>
      </w:pPr>
      <w:r>
        <w:separator/>
      </w:r>
    </w:p>
  </w:endnote>
  <w:endnote w:type="continuationSeparator" w:id="0">
    <w:p w14:paraId="59587E09" w14:textId="77777777" w:rsidR="0082347F" w:rsidRDefault="008234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4D72C" w14:textId="77777777" w:rsidR="0082347F" w:rsidRDefault="0082347F" w:rsidP="00117666">
      <w:pPr>
        <w:spacing w:after="0"/>
      </w:pPr>
      <w:r>
        <w:separator/>
      </w:r>
    </w:p>
  </w:footnote>
  <w:footnote w:type="continuationSeparator" w:id="0">
    <w:p w14:paraId="6D281457" w14:textId="77777777" w:rsidR="0082347F" w:rsidRDefault="008234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CF7374"/>
    <w:multiLevelType w:val="hybridMultilevel"/>
    <w:tmpl w:val="F08025B0"/>
    <w:lvl w:ilvl="0" w:tplc="9D626116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9F23B14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D2B4C888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9C10BBD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8E3046C2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A0EF776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2348F55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951A8FAE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93ACA35E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739408A"/>
    <w:multiLevelType w:val="hybridMultilevel"/>
    <w:tmpl w:val="3A624986"/>
    <w:lvl w:ilvl="0" w:tplc="07FEE3F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A238B1F4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89D09590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3A1EE0F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14456E6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7DAB580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66BA7F7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C0284AF8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96F81FE8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097371"/>
    <w:multiLevelType w:val="hybridMultilevel"/>
    <w:tmpl w:val="2DB03838"/>
    <w:lvl w:ilvl="0" w:tplc="8076994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BA6672B2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9F564BE0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27CC441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1376D694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9B90641A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A77CDCE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63F4F99C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8908A08A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F481CAA"/>
    <w:multiLevelType w:val="hybridMultilevel"/>
    <w:tmpl w:val="AEF8D6DC"/>
    <w:lvl w:ilvl="0" w:tplc="613CCC28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B2FC074E" w:tentative="1">
      <w:start w:val="1"/>
      <w:numFmt w:val="lowerLetter"/>
      <w:lvlText w:val="%2)"/>
      <w:lvlJc w:val="left"/>
      <w:pPr>
        <w:ind w:left="880" w:hanging="440"/>
      </w:pPr>
    </w:lvl>
    <w:lvl w:ilvl="2" w:tplc="A670C964" w:tentative="1">
      <w:start w:val="1"/>
      <w:numFmt w:val="lowerRoman"/>
      <w:lvlText w:val="%3."/>
      <w:lvlJc w:val="right"/>
      <w:pPr>
        <w:ind w:left="1320" w:hanging="440"/>
      </w:pPr>
    </w:lvl>
    <w:lvl w:ilvl="3" w:tplc="99D2A34C" w:tentative="1">
      <w:start w:val="1"/>
      <w:numFmt w:val="decimal"/>
      <w:lvlText w:val="%4."/>
      <w:lvlJc w:val="left"/>
      <w:pPr>
        <w:ind w:left="1760" w:hanging="440"/>
      </w:pPr>
    </w:lvl>
    <w:lvl w:ilvl="4" w:tplc="023888A8" w:tentative="1">
      <w:start w:val="1"/>
      <w:numFmt w:val="lowerLetter"/>
      <w:lvlText w:val="%5)"/>
      <w:lvlJc w:val="left"/>
      <w:pPr>
        <w:ind w:left="2200" w:hanging="440"/>
      </w:pPr>
    </w:lvl>
    <w:lvl w:ilvl="5" w:tplc="128E28A2" w:tentative="1">
      <w:start w:val="1"/>
      <w:numFmt w:val="lowerRoman"/>
      <w:lvlText w:val="%6."/>
      <w:lvlJc w:val="right"/>
      <w:pPr>
        <w:ind w:left="2640" w:hanging="440"/>
      </w:pPr>
    </w:lvl>
    <w:lvl w:ilvl="6" w:tplc="3DE60B2C" w:tentative="1">
      <w:start w:val="1"/>
      <w:numFmt w:val="decimal"/>
      <w:lvlText w:val="%7."/>
      <w:lvlJc w:val="left"/>
      <w:pPr>
        <w:ind w:left="3080" w:hanging="440"/>
      </w:pPr>
    </w:lvl>
    <w:lvl w:ilvl="7" w:tplc="FF10D644" w:tentative="1">
      <w:start w:val="1"/>
      <w:numFmt w:val="lowerLetter"/>
      <w:lvlText w:val="%8)"/>
      <w:lvlJc w:val="left"/>
      <w:pPr>
        <w:ind w:left="3520" w:hanging="440"/>
      </w:pPr>
    </w:lvl>
    <w:lvl w:ilvl="8" w:tplc="AC48DAD6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2261783"/>
    <w:multiLevelType w:val="hybridMultilevel"/>
    <w:tmpl w:val="769EECA0"/>
    <w:lvl w:ilvl="0" w:tplc="93B28C1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AC98BCF0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284532C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1FF66BB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64A0E790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1798A4F0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1256B2F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02EA770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E0E8DE8A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3B5F5A10"/>
    <w:multiLevelType w:val="hybridMultilevel"/>
    <w:tmpl w:val="D74C1F4C"/>
    <w:lvl w:ilvl="0" w:tplc="143C8B0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E5301318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E4345BB0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C7EC29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148481DA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11F4FD92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6E24B48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58D8CFBC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E9807056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3F5F5DB6"/>
    <w:multiLevelType w:val="hybridMultilevel"/>
    <w:tmpl w:val="C7080C5E"/>
    <w:lvl w:ilvl="0" w:tplc="2570C526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8FEEEB8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98E4F6F2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2D7C4F4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B67EADA0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81783CDA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5F292F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040129A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E6DE8F44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4B2D39EF"/>
    <w:multiLevelType w:val="hybridMultilevel"/>
    <w:tmpl w:val="A3269BB8"/>
    <w:lvl w:ilvl="0" w:tplc="7082C6F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3EA47FFE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CE7E46B8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61AA270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38DCC1A2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9E60F72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5BC3A88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E5440F78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AE1A9150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4F1A4D2B"/>
    <w:multiLevelType w:val="hybridMultilevel"/>
    <w:tmpl w:val="73ECA902"/>
    <w:lvl w:ilvl="0" w:tplc="15B66534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83A78EA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39586996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2A08D7E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C578212E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2D3CAEEC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2D0CA22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E6F838E0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40EE5F92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DE453F"/>
    <w:multiLevelType w:val="hybridMultilevel"/>
    <w:tmpl w:val="9170FB18"/>
    <w:lvl w:ilvl="0" w:tplc="AF40A3E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ED9E68CE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D2C49FC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BFFA535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CC3A4E28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E8FA55C4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DB2A85D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750E1C60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D99CAE4E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31E1207"/>
    <w:multiLevelType w:val="hybridMultilevel"/>
    <w:tmpl w:val="8EF840D8"/>
    <w:lvl w:ilvl="0" w:tplc="B0EE0994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AC1AD8D8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72BE5812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375C12E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8F38F038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5552BF3E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4922F89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5B6DFA8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B1824DF2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76893367"/>
    <w:multiLevelType w:val="hybridMultilevel"/>
    <w:tmpl w:val="4E162CC6"/>
    <w:lvl w:ilvl="0" w:tplc="125CB6CE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8A72BC2E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A79C96CC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8CCA926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242E7374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C090DD2A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F9C21C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6A20A8F0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6A941F48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7CFA66BB"/>
    <w:multiLevelType w:val="hybridMultilevel"/>
    <w:tmpl w:val="CF6E6ED8"/>
    <w:lvl w:ilvl="0" w:tplc="4F4A1E6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BA3C4516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EF507FB8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40B01E9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C55CE464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600C286E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920A15A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3A820886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52E0CB08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3"/>
  </w:num>
  <w:num w:numId="4" w16cid:durableId="1566183234">
    <w:abstractNumId w:val="1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271060633">
    <w:abstractNumId w:val="17"/>
  </w:num>
  <w:num w:numId="21" w16cid:durableId="916481717">
    <w:abstractNumId w:val="7"/>
  </w:num>
  <w:num w:numId="22" w16cid:durableId="538400417">
    <w:abstractNumId w:val="8"/>
  </w:num>
  <w:num w:numId="23" w16cid:durableId="2128965938">
    <w:abstractNumId w:val="11"/>
  </w:num>
  <w:num w:numId="24" w16cid:durableId="1732003853">
    <w:abstractNumId w:val="18"/>
  </w:num>
  <w:num w:numId="25" w16cid:durableId="435951466">
    <w:abstractNumId w:val="9"/>
  </w:num>
  <w:num w:numId="26" w16cid:durableId="425686529">
    <w:abstractNumId w:val="14"/>
  </w:num>
  <w:num w:numId="27" w16cid:durableId="675622000">
    <w:abstractNumId w:val="12"/>
  </w:num>
  <w:num w:numId="28" w16cid:durableId="1546942365">
    <w:abstractNumId w:val="4"/>
  </w:num>
  <w:num w:numId="29" w16cid:durableId="1085884749">
    <w:abstractNumId w:val="2"/>
  </w:num>
  <w:num w:numId="30" w16cid:durableId="967249055">
    <w:abstractNumId w:val="19"/>
  </w:num>
  <w:num w:numId="31" w16cid:durableId="292566369">
    <w:abstractNumId w:val="10"/>
  </w:num>
  <w:num w:numId="32" w16cid:durableId="1210040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49B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0E4F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00722"/>
    <w:rsid w:val="006375C7"/>
    <w:rsid w:val="0064419B"/>
    <w:rsid w:val="00654E8F"/>
    <w:rsid w:val="00660457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573"/>
    <w:rsid w:val="00803D24"/>
    <w:rsid w:val="00817DD6"/>
    <w:rsid w:val="0082347F"/>
    <w:rsid w:val="00883E24"/>
    <w:rsid w:val="00885156"/>
    <w:rsid w:val="009151AA"/>
    <w:rsid w:val="0093429D"/>
    <w:rsid w:val="00943573"/>
    <w:rsid w:val="009639E0"/>
    <w:rsid w:val="00970F7D"/>
    <w:rsid w:val="00994A3D"/>
    <w:rsid w:val="009C2B12"/>
    <w:rsid w:val="009C70F3"/>
    <w:rsid w:val="009D2003"/>
    <w:rsid w:val="00A174D9"/>
    <w:rsid w:val="00A569CD"/>
    <w:rsid w:val="00A94DC5"/>
    <w:rsid w:val="00AB6715"/>
    <w:rsid w:val="00AC40F7"/>
    <w:rsid w:val="00B1671E"/>
    <w:rsid w:val="00B23EFD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77A8"/>
    <w:rsid w:val="00DE23E8"/>
    <w:rsid w:val="00E52377"/>
    <w:rsid w:val="00E64E17"/>
    <w:rsid w:val="00E866C9"/>
    <w:rsid w:val="00EA3D3C"/>
    <w:rsid w:val="00EE1ED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3</Pages>
  <Words>651</Words>
  <Characters>3693</Characters>
  <Application>Microsoft Office Word</Application>
  <DocSecurity>0</DocSecurity>
  <Lines>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 WANG</cp:lastModifiedBy>
  <cp:revision>8</cp:revision>
  <cp:lastPrinted>2013-10-03T12:51:00Z</cp:lastPrinted>
  <dcterms:created xsi:type="dcterms:W3CDTF">2025-06-28T07:25:00Z</dcterms:created>
  <dcterms:modified xsi:type="dcterms:W3CDTF">2025-10-01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